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6423A" w14:textId="67E761D3" w:rsidR="003B29D7" w:rsidRDefault="003B29D7" w:rsidP="003B29D7">
      <w:pPr>
        <w:tabs>
          <w:tab w:val="left" w:pos="1155"/>
        </w:tabs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32"/>
          <w:szCs w:val="36"/>
        </w:rPr>
      </w:pPr>
      <w:r>
        <w:rPr>
          <w:rFonts w:ascii="Times New Roman" w:hAnsi="Times New Roman" w:cs="Times New Roman"/>
          <w:b/>
          <w:bCs/>
          <w:noProof/>
          <w:sz w:val="32"/>
          <w:szCs w:val="36"/>
        </w:rPr>
        <w:t xml:space="preserve">Supplementary </w:t>
      </w:r>
      <w:r w:rsidR="00D335EE">
        <w:rPr>
          <w:rFonts w:ascii="Times New Roman" w:hAnsi="Times New Roman" w:cs="Times New Roman" w:hint="eastAsia"/>
          <w:b/>
          <w:bCs/>
          <w:noProof/>
          <w:sz w:val="32"/>
          <w:szCs w:val="36"/>
        </w:rPr>
        <w:t>Figure</w:t>
      </w:r>
    </w:p>
    <w:p w14:paraId="4B479744" w14:textId="77777777" w:rsidR="003B29D7" w:rsidRDefault="003B29D7" w:rsidP="003B29D7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32"/>
        </w:rPr>
      </w:pPr>
    </w:p>
    <w:p w14:paraId="5E2B8B2E" w14:textId="77777777" w:rsidR="003B29D7" w:rsidRDefault="003B29D7" w:rsidP="003B29D7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32"/>
        </w:rPr>
      </w:pPr>
    </w:p>
    <w:p w14:paraId="678F1505" w14:textId="5474A5FB" w:rsidR="003B29D7" w:rsidRPr="00042FFC" w:rsidRDefault="00042FFC" w:rsidP="003B29D7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03606033"/>
      <w:r w:rsidRPr="00042FFC">
        <w:rPr>
          <w:rFonts w:ascii="Times New Roman" w:hAnsi="Times New Roman" w:cs="Times New Roman"/>
          <w:b/>
          <w:bCs/>
          <w:sz w:val="28"/>
          <w:szCs w:val="28"/>
        </w:rPr>
        <w:t>Causal associations between sleep traits and brain structure: a bidirectional Mendelian randomization study</w:t>
      </w:r>
    </w:p>
    <w:bookmarkEnd w:id="0"/>
    <w:p w14:paraId="0B7C25F9" w14:textId="5760531B" w:rsidR="003B29D7" w:rsidRDefault="003B29D7" w:rsidP="003B29D7">
      <w:pPr>
        <w:widowControl/>
        <w:jc w:val="center"/>
        <w:rPr>
          <w:rFonts w:ascii="Arial" w:eastAsia="Calibri-Bold" w:hAnsi="Arial" w:cs="Arial"/>
          <w:b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noProof/>
          <w:kern w:val="0"/>
          <w:sz w:val="20"/>
          <w:szCs w:val="21"/>
        </w:rPr>
        <w:t xml:space="preserve">Corresponding to </w:t>
      </w:r>
      <w:r w:rsidRPr="003B29D7">
        <w:rPr>
          <w:rFonts w:ascii="Times New Roman" w:hAnsi="Times New Roman" w:cs="Times New Roman"/>
          <w:kern w:val="0"/>
          <w:sz w:val="20"/>
          <w:szCs w:val="20"/>
        </w:rPr>
        <w:t>Liankun Ren, Department of Neurology, Xuanwu Hospital, Capital Medical University, NO.45 Changchun Street, Xicheng District, Beijing, China. E-mail: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6343CC" w:rsidRPr="006343CC">
        <w:rPr>
          <w:rFonts w:ascii="Times New Roman" w:hAnsi="Times New Roman" w:cs="Times New Roman"/>
          <w:kern w:val="0"/>
          <w:sz w:val="20"/>
          <w:szCs w:val="20"/>
        </w:rPr>
        <w:t>renlk2022@outlook.com</w:t>
      </w:r>
    </w:p>
    <w:p w14:paraId="0B49B6F6" w14:textId="77777777" w:rsidR="003B29D7" w:rsidRDefault="003B29D7" w:rsidP="00060DCC">
      <w:pPr>
        <w:widowControl/>
        <w:jc w:val="left"/>
        <w:rPr>
          <w:rFonts w:ascii="Arial" w:eastAsia="Calibri-Bold" w:hAnsi="Arial" w:cs="Arial"/>
          <w:b/>
          <w:color w:val="000000"/>
          <w:kern w:val="0"/>
          <w:sz w:val="20"/>
          <w:szCs w:val="20"/>
          <w:lang w:bidi="ar"/>
        </w:rPr>
      </w:pPr>
      <w:r>
        <w:rPr>
          <w:rFonts w:ascii="Arial" w:eastAsia="Calibri-Bold" w:hAnsi="Arial" w:cs="Arial"/>
          <w:b/>
          <w:color w:val="000000"/>
          <w:kern w:val="0"/>
          <w:sz w:val="20"/>
          <w:szCs w:val="20"/>
          <w:lang w:bidi="ar"/>
        </w:rPr>
        <w:br w:type="page"/>
      </w:r>
    </w:p>
    <w:p w14:paraId="590F3D32" w14:textId="3FC1A262" w:rsidR="00EA1B92" w:rsidRPr="000A2B58" w:rsidRDefault="00EA1B92" w:rsidP="00EA1B92">
      <w:pPr>
        <w:jc w:val="left"/>
        <w:rPr>
          <w:rFonts w:ascii="Times New Roman" w:hAnsi="Times New Roman" w:cs="Times New Roman"/>
          <w:sz w:val="20"/>
          <w:szCs w:val="20"/>
        </w:rPr>
      </w:pPr>
      <w:r w:rsidRPr="000A2B5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49404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B10D9" w:rsidRPr="000A2B5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A2B58">
        <w:rPr>
          <w:rFonts w:ascii="Times New Roman" w:hAnsi="Times New Roman" w:cs="Times New Roman"/>
          <w:sz w:val="20"/>
          <w:szCs w:val="20"/>
        </w:rPr>
        <w:t xml:space="preserve"> Scatter plots </w:t>
      </w:r>
      <w:r w:rsidR="003B29D7" w:rsidRPr="000A2B58">
        <w:rPr>
          <w:rFonts w:ascii="Times New Roman" w:hAnsi="Times New Roman" w:cs="Times New Roman"/>
          <w:sz w:val="20"/>
          <w:szCs w:val="20"/>
        </w:rPr>
        <w:t xml:space="preserve">and leave-one-out plots </w:t>
      </w:r>
      <w:r w:rsidRPr="000A2B58">
        <w:rPr>
          <w:rFonts w:ascii="Times New Roman" w:hAnsi="Times New Roman" w:cs="Times New Roman"/>
          <w:sz w:val="20"/>
          <w:szCs w:val="20"/>
        </w:rPr>
        <w:t xml:space="preserve">of significant estimates </w:t>
      </w:r>
      <w:r w:rsidR="003B29D7" w:rsidRPr="000A2B58">
        <w:rPr>
          <w:rFonts w:ascii="Times New Roman" w:hAnsi="Times New Roman" w:cs="Times New Roman"/>
          <w:sz w:val="20"/>
          <w:szCs w:val="20"/>
        </w:rPr>
        <w:t xml:space="preserve">in both forward and reverse </w:t>
      </w:r>
      <w:r w:rsidR="005B10D9" w:rsidRPr="000A2B58">
        <w:rPr>
          <w:rFonts w:ascii="Times New Roman" w:hAnsi="Times New Roman" w:cs="Times New Roman"/>
          <w:sz w:val="20"/>
          <w:szCs w:val="20"/>
        </w:rPr>
        <w:t>Mendelian randomization analyses</w:t>
      </w:r>
      <w:r w:rsidR="00F348BA" w:rsidRPr="000A2B58">
        <w:rPr>
          <w:rFonts w:ascii="Times New Roman" w:hAnsi="Times New Roman" w:cs="Times New Roman"/>
          <w:sz w:val="20"/>
          <w:szCs w:val="20"/>
        </w:rPr>
        <w:t>.</w:t>
      </w:r>
      <w:r w:rsidR="008A358F" w:rsidRPr="000A2B58">
        <w:rPr>
          <w:rFonts w:ascii="Times New Roman" w:hAnsi="Times New Roman" w:cs="Times New Roman"/>
          <w:sz w:val="20"/>
          <w:szCs w:val="20"/>
        </w:rPr>
        <w:t xml:space="preserve"> SA, surficial area.</w:t>
      </w:r>
    </w:p>
    <w:p w14:paraId="21C7DFAD" w14:textId="55FEB19A" w:rsidR="00F348BA" w:rsidRPr="005B10D9" w:rsidRDefault="000A2B58" w:rsidP="00EA1B92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noProof/>
          <w:sz w:val="20"/>
          <w:szCs w:val="20"/>
        </w:rPr>
        <w:drawing>
          <wp:inline distT="0" distB="0" distL="0" distR="0" wp14:anchorId="26F03C0F" wp14:editId="0CE4C6A5">
            <wp:extent cx="5378450" cy="755264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67" r="7957"/>
                    <a:stretch/>
                  </pic:blipFill>
                  <pic:spPr bwMode="auto">
                    <a:xfrm>
                      <a:off x="0" y="0"/>
                      <a:ext cx="5404008" cy="7588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348BA" w:rsidRPr="005B10D9" w:rsidSect="00622484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5C6AB" w14:textId="77777777" w:rsidR="0062519F" w:rsidRDefault="0062519F" w:rsidP="007D17F5">
      <w:r>
        <w:separator/>
      </w:r>
    </w:p>
  </w:endnote>
  <w:endnote w:type="continuationSeparator" w:id="0">
    <w:p w14:paraId="23533E41" w14:textId="77777777" w:rsidR="0062519F" w:rsidRDefault="0062519F" w:rsidP="007D1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7814167"/>
      <w:docPartObj>
        <w:docPartGallery w:val="Page Numbers (Bottom of Page)"/>
        <w:docPartUnique/>
      </w:docPartObj>
    </w:sdtPr>
    <w:sdtContent>
      <w:p w14:paraId="1468ECBD" w14:textId="1F3E589D" w:rsidR="004D0994" w:rsidRDefault="004D099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96BBEC" w14:textId="77777777" w:rsidR="004D0994" w:rsidRDefault="004D09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550E8" w14:textId="77777777" w:rsidR="0062519F" w:rsidRDefault="0062519F" w:rsidP="007D17F5">
      <w:r>
        <w:separator/>
      </w:r>
    </w:p>
  </w:footnote>
  <w:footnote w:type="continuationSeparator" w:id="0">
    <w:p w14:paraId="6A2D6237" w14:textId="77777777" w:rsidR="0062519F" w:rsidRDefault="0062519F" w:rsidP="007D1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050"/>
    <w:rsid w:val="000110AE"/>
    <w:rsid w:val="00017A60"/>
    <w:rsid w:val="00042FFC"/>
    <w:rsid w:val="00060DCC"/>
    <w:rsid w:val="000828EA"/>
    <w:rsid w:val="000A07DB"/>
    <w:rsid w:val="000A2B58"/>
    <w:rsid w:val="000F1EC7"/>
    <w:rsid w:val="00101053"/>
    <w:rsid w:val="00137050"/>
    <w:rsid w:val="00165C25"/>
    <w:rsid w:val="0016629E"/>
    <w:rsid w:val="00173B63"/>
    <w:rsid w:val="001C6937"/>
    <w:rsid w:val="00231747"/>
    <w:rsid w:val="00251045"/>
    <w:rsid w:val="002836EC"/>
    <w:rsid w:val="00305D2E"/>
    <w:rsid w:val="003B29D7"/>
    <w:rsid w:val="00431B3E"/>
    <w:rsid w:val="00447BA7"/>
    <w:rsid w:val="00494049"/>
    <w:rsid w:val="004D0994"/>
    <w:rsid w:val="004D146D"/>
    <w:rsid w:val="00535D29"/>
    <w:rsid w:val="00553263"/>
    <w:rsid w:val="005B10D9"/>
    <w:rsid w:val="005B248C"/>
    <w:rsid w:val="005B2837"/>
    <w:rsid w:val="006200D9"/>
    <w:rsid w:val="00622484"/>
    <w:rsid w:val="0062519F"/>
    <w:rsid w:val="006343CC"/>
    <w:rsid w:val="007D17F5"/>
    <w:rsid w:val="007D3E64"/>
    <w:rsid w:val="007F032B"/>
    <w:rsid w:val="0083748D"/>
    <w:rsid w:val="008A358F"/>
    <w:rsid w:val="00A12E21"/>
    <w:rsid w:val="00A40577"/>
    <w:rsid w:val="00A91E00"/>
    <w:rsid w:val="00A94757"/>
    <w:rsid w:val="00B16EFE"/>
    <w:rsid w:val="00B326C8"/>
    <w:rsid w:val="00B72E22"/>
    <w:rsid w:val="00CA2AAC"/>
    <w:rsid w:val="00CD234C"/>
    <w:rsid w:val="00CF05B7"/>
    <w:rsid w:val="00D01946"/>
    <w:rsid w:val="00D03618"/>
    <w:rsid w:val="00D335EE"/>
    <w:rsid w:val="00D438FE"/>
    <w:rsid w:val="00D60410"/>
    <w:rsid w:val="00E01693"/>
    <w:rsid w:val="00E0537E"/>
    <w:rsid w:val="00E07DD0"/>
    <w:rsid w:val="00E6401F"/>
    <w:rsid w:val="00EA1B92"/>
    <w:rsid w:val="00EB2D67"/>
    <w:rsid w:val="00F348BA"/>
    <w:rsid w:val="00F5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F5C5C"/>
  <w15:chartTrackingRefBased/>
  <w15:docId w15:val="{AF255236-EA21-4B27-B5DF-0411BAF5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7F5"/>
    <w:rPr>
      <w:sz w:val="18"/>
      <w:szCs w:val="18"/>
    </w:rPr>
  </w:style>
  <w:style w:type="table" w:styleId="a7">
    <w:name w:val="Table Grid"/>
    <w:basedOn w:val="a1"/>
    <w:uiPriority w:val="39"/>
    <w:rsid w:val="00E01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23174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6CA7B-F20E-49BD-B0E0-4813C9C0E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2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o</dc:creator>
  <cp:keywords/>
  <dc:description/>
  <cp:lastModifiedBy>Wang Qiao</cp:lastModifiedBy>
  <cp:revision>25</cp:revision>
  <cp:lastPrinted>2022-09-28T06:02:00Z</cp:lastPrinted>
  <dcterms:created xsi:type="dcterms:W3CDTF">2022-09-26T06:16:00Z</dcterms:created>
  <dcterms:modified xsi:type="dcterms:W3CDTF">2023-05-09T16:13:00Z</dcterms:modified>
</cp:coreProperties>
</file>